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63"/>
        <w:gridCol w:w="5245"/>
        <w:gridCol w:w="2693"/>
        <w:gridCol w:w="1560"/>
        <w:gridCol w:w="1665"/>
      </w:tblGrid>
      <w:tr w:rsidR="000777E6" w:rsidRPr="000777E6" w14:paraId="680A7AB6" w14:textId="77777777" w:rsidTr="000777E6">
        <w:tc>
          <w:tcPr>
            <w:tcW w:w="2263" w:type="dxa"/>
          </w:tcPr>
          <w:p w14:paraId="15591C1E" w14:textId="4DB344B0" w:rsidR="000777E6" w:rsidRPr="005A5CB5" w:rsidRDefault="003C5C52" w:rsidP="005A5CB5">
            <w:pPr>
              <w:rPr>
                <w:rFonts w:ascii="Times New Roman" w:hAnsi="Times New Roman" w:cs="Times New Roman"/>
              </w:rPr>
            </w:pPr>
            <w:r w:rsidRPr="005A5CB5">
              <w:rPr>
                <w:rFonts w:ascii="Times New Roman" w:hAnsi="Times New Roman" w:cs="Times New Roman"/>
                <w:lang w:val="en-GB"/>
              </w:rPr>
              <w:t>Recruitment</w:t>
            </w:r>
            <w:r w:rsidR="000777E6" w:rsidRPr="005A5CB5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5245" w:type="dxa"/>
          </w:tcPr>
          <w:p w14:paraId="1698771A" w14:textId="1FF74F2E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Number of participants in intervention group</w:t>
            </w:r>
          </w:p>
        </w:tc>
        <w:tc>
          <w:tcPr>
            <w:tcW w:w="2693" w:type="dxa"/>
          </w:tcPr>
          <w:p w14:paraId="721DEFDE" w14:textId="38365A05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Number of MA&amp;R groups</w:t>
            </w:r>
          </w:p>
        </w:tc>
        <w:tc>
          <w:tcPr>
            <w:tcW w:w="1560" w:type="dxa"/>
          </w:tcPr>
          <w:p w14:paraId="0188062C" w14:textId="1EE6F32A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Fidelity score</w:t>
            </w:r>
            <w:r w:rsidR="003F115A">
              <w:rPr>
                <w:rFonts w:ascii="Times New Roman" w:hAnsi="Times New Roman" w:cs="Times New Roman"/>
                <w:lang w:val="en-US"/>
              </w:rPr>
              <w:t xml:space="preserve"> for group 1</w:t>
            </w:r>
          </w:p>
        </w:tc>
        <w:tc>
          <w:tcPr>
            <w:tcW w:w="1665" w:type="dxa"/>
          </w:tcPr>
          <w:p w14:paraId="5A617676" w14:textId="10A6D736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Fidelity score</w:t>
            </w:r>
            <w:r w:rsidR="003F115A">
              <w:rPr>
                <w:rFonts w:ascii="Times New Roman" w:hAnsi="Times New Roman" w:cs="Times New Roman"/>
                <w:lang w:val="en-US"/>
              </w:rPr>
              <w:t xml:space="preserve"> for group 2</w:t>
            </w:r>
          </w:p>
        </w:tc>
      </w:tr>
      <w:tr w:rsidR="000777E6" w:rsidRPr="000777E6" w14:paraId="0761D60E" w14:textId="77777777" w:rsidTr="000777E6">
        <w:tc>
          <w:tcPr>
            <w:tcW w:w="2263" w:type="dxa"/>
          </w:tcPr>
          <w:p w14:paraId="7512885B" w14:textId="6631F721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CM</w:t>
            </w:r>
            <w:r w:rsidR="003C5C52">
              <w:rPr>
                <w:rFonts w:ascii="Times New Roman" w:hAnsi="Times New Roman" w:cs="Times New Roman"/>
                <w:lang w:val="en-US"/>
              </w:rPr>
              <w:t>HC</w:t>
            </w:r>
            <w:r w:rsidRPr="000777E6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5245" w:type="dxa"/>
          </w:tcPr>
          <w:p w14:paraId="63060F01" w14:textId="43F9B233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693" w:type="dxa"/>
          </w:tcPr>
          <w:p w14:paraId="7A7A949E" w14:textId="0D11A666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1560" w:type="dxa"/>
          </w:tcPr>
          <w:p w14:paraId="4BA469E2" w14:textId="2B3BC15A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665" w:type="dxa"/>
          </w:tcPr>
          <w:p w14:paraId="7D7EDFEF" w14:textId="4DD0CFBA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0777E6" w:rsidRPr="000777E6" w14:paraId="284636EA" w14:textId="77777777" w:rsidTr="000777E6">
        <w:tc>
          <w:tcPr>
            <w:tcW w:w="2263" w:type="dxa"/>
          </w:tcPr>
          <w:p w14:paraId="4F5D7EDF" w14:textId="4ECDBF75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CM</w:t>
            </w:r>
            <w:r w:rsidR="003C5C52">
              <w:rPr>
                <w:rFonts w:ascii="Times New Roman" w:hAnsi="Times New Roman" w:cs="Times New Roman"/>
                <w:lang w:val="en-US"/>
              </w:rPr>
              <w:t>HC</w:t>
            </w:r>
            <w:r w:rsidRPr="000777E6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5245" w:type="dxa"/>
          </w:tcPr>
          <w:p w14:paraId="50D91C29" w14:textId="7EB62B11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693" w:type="dxa"/>
          </w:tcPr>
          <w:p w14:paraId="341A20FE" w14:textId="792948E1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14:paraId="697090C7" w14:textId="7F252D6F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665" w:type="dxa"/>
          </w:tcPr>
          <w:p w14:paraId="1E6F20B3" w14:textId="31FBB701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0777E6" w:rsidRPr="000777E6" w14:paraId="31BAFCAC" w14:textId="77777777" w:rsidTr="000777E6">
        <w:tc>
          <w:tcPr>
            <w:tcW w:w="2263" w:type="dxa"/>
          </w:tcPr>
          <w:p w14:paraId="28B57837" w14:textId="59520F0E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CM</w:t>
            </w:r>
            <w:r w:rsidR="003C5C52">
              <w:rPr>
                <w:rFonts w:ascii="Times New Roman" w:hAnsi="Times New Roman" w:cs="Times New Roman"/>
                <w:lang w:val="en-US"/>
              </w:rPr>
              <w:t>HC</w:t>
            </w:r>
            <w:r w:rsidRPr="000777E6">
              <w:rPr>
                <w:rFonts w:ascii="Times New Roman" w:hAnsi="Times New Roman" w:cs="Times New Roman"/>
                <w:lang w:val="en-US"/>
              </w:rPr>
              <w:t xml:space="preserve"> 3</w:t>
            </w:r>
          </w:p>
        </w:tc>
        <w:tc>
          <w:tcPr>
            <w:tcW w:w="5245" w:type="dxa"/>
          </w:tcPr>
          <w:p w14:paraId="54D19B37" w14:textId="5EBDE7D6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693" w:type="dxa"/>
          </w:tcPr>
          <w:p w14:paraId="083C6087" w14:textId="3FDDD7EC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14:paraId="0F4FE2D4" w14:textId="68CD3DE9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665" w:type="dxa"/>
          </w:tcPr>
          <w:p w14:paraId="06BD92F2" w14:textId="72CE0F11" w:rsidR="000777E6" w:rsidRPr="000777E6" w:rsidRDefault="003C5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777E6" w:rsidRPr="000777E6" w14:paraId="1DAE816E" w14:textId="77777777" w:rsidTr="000777E6">
        <w:tc>
          <w:tcPr>
            <w:tcW w:w="2263" w:type="dxa"/>
          </w:tcPr>
          <w:p w14:paraId="6D7C1325" w14:textId="11892A10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MMH</w:t>
            </w:r>
            <w:r w:rsidR="003C5C52">
              <w:rPr>
                <w:rFonts w:ascii="Times New Roman" w:hAnsi="Times New Roman" w:cs="Times New Roman"/>
                <w:lang w:val="en-US"/>
              </w:rPr>
              <w:t>S</w:t>
            </w:r>
            <w:r w:rsidRPr="000777E6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5245" w:type="dxa"/>
          </w:tcPr>
          <w:p w14:paraId="4BF76947" w14:textId="7697E88C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693" w:type="dxa"/>
          </w:tcPr>
          <w:p w14:paraId="6D8EA5ED" w14:textId="3CB16010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14:paraId="14806CD6" w14:textId="0BCA1A49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665" w:type="dxa"/>
          </w:tcPr>
          <w:p w14:paraId="1DDC0B69" w14:textId="6ECFF5A3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777E6" w:rsidRPr="000777E6" w14:paraId="25B06C8B" w14:textId="77777777" w:rsidTr="000777E6">
        <w:tc>
          <w:tcPr>
            <w:tcW w:w="2263" w:type="dxa"/>
          </w:tcPr>
          <w:p w14:paraId="4AA81AF9" w14:textId="006EFFE6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 xml:space="preserve">MMHS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245" w:type="dxa"/>
          </w:tcPr>
          <w:p w14:paraId="2E1F9D46" w14:textId="2D9C2210" w:rsidR="000777E6" w:rsidRPr="000777E6" w:rsidRDefault="003C5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693" w:type="dxa"/>
          </w:tcPr>
          <w:p w14:paraId="0DE13F9A" w14:textId="7BBF0BCB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14:paraId="1551C121" w14:textId="5933B4C6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665" w:type="dxa"/>
          </w:tcPr>
          <w:p w14:paraId="7C6ABBB8" w14:textId="214C705C" w:rsidR="000777E6" w:rsidRPr="000777E6" w:rsidRDefault="003C5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0777E6" w:rsidRPr="000777E6" w14:paraId="4674A0AF" w14:textId="77777777" w:rsidTr="000777E6">
        <w:tc>
          <w:tcPr>
            <w:tcW w:w="2263" w:type="dxa"/>
          </w:tcPr>
          <w:p w14:paraId="326A0E32" w14:textId="07A82750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 w:rsidRPr="000777E6">
              <w:rPr>
                <w:rFonts w:ascii="Times New Roman" w:hAnsi="Times New Roman" w:cs="Times New Roman"/>
                <w:lang w:val="en-US"/>
              </w:rPr>
              <w:t>MMHS</w:t>
            </w:r>
            <w:r>
              <w:rPr>
                <w:rFonts w:ascii="Times New Roman" w:hAnsi="Times New Roman" w:cs="Times New Roman"/>
                <w:lang w:val="en-US"/>
              </w:rPr>
              <w:t xml:space="preserve"> 3</w:t>
            </w:r>
          </w:p>
        </w:tc>
        <w:tc>
          <w:tcPr>
            <w:tcW w:w="5245" w:type="dxa"/>
          </w:tcPr>
          <w:p w14:paraId="29AF68C3" w14:textId="3F35B696" w:rsidR="000777E6" w:rsidRPr="000777E6" w:rsidRDefault="003C5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B78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93" w:type="dxa"/>
          </w:tcPr>
          <w:p w14:paraId="4952B716" w14:textId="58F8E654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14:paraId="0546B451" w14:textId="66C03401" w:rsidR="000777E6" w:rsidRPr="000777E6" w:rsidRDefault="000777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665" w:type="dxa"/>
          </w:tcPr>
          <w:p w14:paraId="04803B6E" w14:textId="6C4C28AE" w:rsidR="000777E6" w:rsidRPr="000777E6" w:rsidRDefault="003C5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</w:tbl>
    <w:p w14:paraId="478327B6" w14:textId="49625679" w:rsidR="003119FD" w:rsidRPr="003F115A" w:rsidRDefault="001A06AE" w:rsidP="003119FD">
      <w:pPr>
        <w:rPr>
          <w:rFonts w:ascii="Times New Roman" w:hAnsi="Times New Roman" w:cs="Times New Roman"/>
          <w:i/>
          <w:iCs/>
          <w:lang w:val="en-US"/>
        </w:rPr>
      </w:pPr>
      <w:r w:rsidRPr="001A06AE">
        <w:rPr>
          <w:rFonts w:ascii="Times New Roman" w:hAnsi="Times New Roman" w:cs="Times New Roman"/>
          <w:lang w:val="en-US"/>
        </w:rPr>
        <w:t>Su</w:t>
      </w:r>
      <w:r>
        <w:rPr>
          <w:rFonts w:ascii="Times New Roman" w:hAnsi="Times New Roman" w:cs="Times New Roman"/>
          <w:lang w:val="en-US"/>
        </w:rPr>
        <w:t xml:space="preserve">pplementary </w:t>
      </w:r>
      <w:r w:rsidR="0048149F">
        <w:rPr>
          <w:rFonts w:ascii="Times New Roman" w:hAnsi="Times New Roman" w:cs="Times New Roman"/>
          <w:lang w:val="en-US"/>
        </w:rPr>
        <w:t>table 1</w:t>
      </w:r>
      <w:r w:rsidR="003C5C52" w:rsidRPr="003C5C52">
        <w:rPr>
          <w:rFonts w:ascii="Times New Roman" w:hAnsi="Times New Roman" w:cs="Times New Roman"/>
          <w:lang w:val="en-US"/>
        </w:rPr>
        <w:t>: A overview over fidelity scores and included participants, at the recruitment sites</w:t>
      </w:r>
      <w:r w:rsidR="003F115A">
        <w:rPr>
          <w:rFonts w:ascii="Times New Roman" w:hAnsi="Times New Roman" w:cs="Times New Roman"/>
          <w:lang w:val="en-US"/>
        </w:rPr>
        <w:t>:</w:t>
      </w:r>
      <w:r w:rsidR="003C5C52" w:rsidRPr="003C5C52">
        <w:rPr>
          <w:rFonts w:ascii="Times New Roman" w:hAnsi="Times New Roman" w:cs="Times New Roman"/>
          <w:lang w:val="en-US"/>
        </w:rPr>
        <w:t xml:space="preserve"> Community mental health center = CMCH, Municipalities mental health services = MMHS</w:t>
      </w:r>
      <w:r w:rsidR="003C5C52" w:rsidRPr="003C5C52">
        <w:rPr>
          <w:rFonts w:ascii="Times New Roman" w:hAnsi="Times New Roman" w:cs="Times New Roman"/>
          <w:i/>
          <w:iCs/>
          <w:lang w:val="en-US"/>
        </w:rPr>
        <w:t>. Explanation to fidelity score</w:t>
      </w:r>
      <w:r w:rsidR="003C5C52" w:rsidRPr="003C5C52">
        <w:rPr>
          <w:rFonts w:ascii="Times New Roman" w:hAnsi="Times New Roman" w:cs="Times New Roman"/>
          <w:lang w:val="en-US"/>
        </w:rPr>
        <w:t>:</w:t>
      </w:r>
      <w:r w:rsidR="003119FD" w:rsidRPr="003119FD">
        <w:rPr>
          <w:rFonts w:ascii="Times New Roman" w:hAnsi="Times New Roman" w:cs="Times New Roman"/>
          <w:lang w:val="en-US"/>
        </w:rPr>
        <w:t xml:space="preserve"> Below 25 points means no fidelity to MA&amp;R, between 26 and 32 points reflects OK fidelity to MA&amp;R, between 33 and 38 indicates good fidelity to MA&amp;R and between 39 and 4</w:t>
      </w:r>
      <w:r w:rsidR="003119FD">
        <w:rPr>
          <w:rFonts w:ascii="Times New Roman" w:hAnsi="Times New Roman" w:cs="Times New Roman"/>
          <w:lang w:val="en-US"/>
        </w:rPr>
        <w:t>2</w:t>
      </w:r>
      <w:r w:rsidR="003119FD" w:rsidRPr="003119FD">
        <w:rPr>
          <w:rFonts w:ascii="Times New Roman" w:hAnsi="Times New Roman" w:cs="Times New Roman"/>
          <w:lang w:val="en-US"/>
        </w:rPr>
        <w:t xml:space="preserve"> is optimal fidelity to MA&amp;R. </w:t>
      </w:r>
    </w:p>
    <w:p w14:paraId="626ADD2C" w14:textId="704AF555" w:rsidR="003C5C52" w:rsidRPr="003C5C52" w:rsidRDefault="003C5C52">
      <w:pPr>
        <w:rPr>
          <w:rFonts w:ascii="Times New Roman" w:hAnsi="Times New Roman" w:cs="Times New Roman"/>
          <w:lang w:val="en-US"/>
        </w:rPr>
      </w:pPr>
    </w:p>
    <w:sectPr w:rsidR="003C5C52" w:rsidRPr="003C5C52" w:rsidSect="000777E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E6"/>
    <w:rsid w:val="000777E6"/>
    <w:rsid w:val="00153621"/>
    <w:rsid w:val="001A06AE"/>
    <w:rsid w:val="002977D0"/>
    <w:rsid w:val="003119FD"/>
    <w:rsid w:val="0036309F"/>
    <w:rsid w:val="003C5C52"/>
    <w:rsid w:val="003F115A"/>
    <w:rsid w:val="0048149F"/>
    <w:rsid w:val="005A5CB5"/>
    <w:rsid w:val="005D472F"/>
    <w:rsid w:val="006B78EA"/>
    <w:rsid w:val="007478B5"/>
    <w:rsid w:val="00774F4F"/>
    <w:rsid w:val="00804475"/>
    <w:rsid w:val="00CA7CFB"/>
    <w:rsid w:val="00CD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FE020"/>
  <w15:chartTrackingRefBased/>
  <w15:docId w15:val="{2E5C9B6D-03C6-4814-B953-8C9B9A60A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04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77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6309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6309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6309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6309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6309F"/>
    <w:rPr>
      <w:b/>
      <w:bCs/>
      <w:sz w:val="20"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04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-Therese Bogevik Bjørkedal</dc:creator>
  <cp:keywords/>
  <dc:description/>
  <cp:lastModifiedBy>Siv-Therese Bogevik Bjørkedal</cp:lastModifiedBy>
  <cp:revision>3</cp:revision>
  <dcterms:created xsi:type="dcterms:W3CDTF">2023-05-03T15:46:00Z</dcterms:created>
  <dcterms:modified xsi:type="dcterms:W3CDTF">2023-05-03T15:47:00Z</dcterms:modified>
</cp:coreProperties>
</file>